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F0C8D" w14:textId="1BA3B895" w:rsidR="00BC7E74" w:rsidRPr="0017548C" w:rsidRDefault="00AD6EAD" w:rsidP="000759C1">
      <w:pPr>
        <w:spacing w:before="120" w:afterLines="50" w:after="120" w:line="276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0" w:name="_Hlk29973249"/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="00EA31D7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45377D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17548C">
        <w:rPr>
          <w:rFonts w:ascii="Times New Roman" w:eastAsia="SimSun" w:hAnsi="Times New Roman" w:cs="Times New Roman"/>
          <w:bCs/>
          <w:sz w:val="24"/>
          <w:szCs w:val="24"/>
        </w:rPr>
        <w:t>List of p</w:t>
      </w:r>
      <w:r w:rsidR="00B54B3C" w:rsidRPr="00B54B3C">
        <w:rPr>
          <w:rFonts w:ascii="Times New Roman" w:eastAsia="SimSun" w:hAnsi="Times New Roman" w:cs="Times New Roman"/>
          <w:bCs/>
          <w:sz w:val="24"/>
          <w:szCs w:val="24"/>
        </w:rPr>
        <w:t xml:space="preserve">rimers used in this </w:t>
      </w:r>
      <w:r w:rsidR="0045377D">
        <w:rPr>
          <w:rFonts w:ascii="Times New Roman" w:eastAsia="SimSun" w:hAnsi="Times New Roman" w:cs="Times New Roman"/>
          <w:bCs/>
          <w:sz w:val="24"/>
          <w:szCs w:val="24"/>
        </w:rPr>
        <w:t>work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End w:id="0"/>
      <w:r w:rsidR="0045377D" w:rsidRPr="0045377D">
        <w:rPr>
          <w:rFonts w:ascii="Times New Roman" w:eastAsia="SimSun" w:hAnsi="Times New Roman" w:cs="Times New Roman"/>
          <w:bCs/>
          <w:sz w:val="24"/>
          <w:szCs w:val="24"/>
        </w:rPr>
        <w:t xml:space="preserve">The underlined sequence </w:t>
      </w:r>
      <w:r w:rsidR="0017548C">
        <w:rPr>
          <w:rFonts w:ascii="Times New Roman" w:eastAsia="SimSun" w:hAnsi="Times New Roman" w:cs="Times New Roman" w:hint="eastAsia"/>
          <w:bCs/>
          <w:sz w:val="24"/>
          <w:szCs w:val="24"/>
        </w:rPr>
        <w:t>indicates</w:t>
      </w:r>
      <w:r w:rsidR="0017548C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17548C">
        <w:rPr>
          <w:rFonts w:ascii="Times New Roman" w:eastAsia="SimSun" w:hAnsi="Times New Roman" w:cs="Times New Roman" w:hint="eastAsia"/>
          <w:bCs/>
          <w:sz w:val="24"/>
          <w:szCs w:val="24"/>
        </w:rPr>
        <w:t>the</w:t>
      </w:r>
      <w:r w:rsidR="0017548C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5377D" w:rsidRPr="0045377D">
        <w:rPr>
          <w:rFonts w:ascii="Times New Roman" w:eastAsia="SimSun" w:hAnsi="Times New Roman" w:cs="Times New Roman"/>
          <w:bCs/>
          <w:sz w:val="24"/>
          <w:szCs w:val="24"/>
        </w:rPr>
        <w:t xml:space="preserve">homology arm </w:t>
      </w:r>
      <w:r w:rsidR="0017548C">
        <w:rPr>
          <w:rFonts w:ascii="Times New Roman" w:eastAsia="SimSun" w:hAnsi="Times New Roman" w:cs="Times New Roman" w:hint="eastAsia"/>
          <w:bCs/>
          <w:sz w:val="24"/>
          <w:szCs w:val="24"/>
        </w:rPr>
        <w:t>for</w:t>
      </w:r>
      <w:r w:rsidR="0017548C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5377D" w:rsidRPr="0045377D">
        <w:rPr>
          <w:rFonts w:ascii="Times New Roman" w:eastAsia="SimSun" w:hAnsi="Times New Roman" w:cs="Times New Roman"/>
          <w:bCs/>
          <w:sz w:val="24"/>
          <w:szCs w:val="24"/>
        </w:rPr>
        <w:t xml:space="preserve">overlapping PCR or </w:t>
      </w:r>
      <w:r w:rsidR="0017548C">
        <w:rPr>
          <w:rFonts w:ascii="Times New Roman" w:eastAsia="SimSun" w:hAnsi="Times New Roman" w:cs="Times New Roman"/>
          <w:bCs/>
          <w:sz w:val="24"/>
          <w:szCs w:val="24"/>
        </w:rPr>
        <w:t xml:space="preserve">plasmid </w:t>
      </w:r>
      <w:r w:rsidR="0045377D" w:rsidRPr="0045377D">
        <w:rPr>
          <w:rFonts w:ascii="Times New Roman" w:eastAsia="SimSun" w:hAnsi="Times New Roman" w:cs="Times New Roman"/>
          <w:bCs/>
          <w:sz w:val="24"/>
          <w:szCs w:val="24"/>
        </w:rPr>
        <w:t>assembly by T5 exonuclease</w:t>
      </w:r>
      <w:r w:rsidR="0045377D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W w:w="11220" w:type="dxa"/>
        <w:tblLook w:val="04A0" w:firstRow="1" w:lastRow="0" w:firstColumn="1" w:lastColumn="0" w:noHBand="0" w:noVBand="1"/>
      </w:tblPr>
      <w:tblGrid>
        <w:gridCol w:w="2540"/>
        <w:gridCol w:w="2440"/>
        <w:gridCol w:w="6240"/>
      </w:tblGrid>
      <w:tr w:rsidR="00B54B3C" w:rsidRPr="0017548C" w14:paraId="3EC0E2F0" w14:textId="77777777" w:rsidTr="00B54B3C">
        <w:trPr>
          <w:trHeight w:val="28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8F06" w14:textId="3FB1C336" w:rsidR="00B54B3C" w:rsidRPr="0017548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="0045377D" w:rsidRPr="00175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AAB5" w14:textId="0F4E8A28" w:rsidR="00B54B3C" w:rsidRPr="0017548C" w:rsidRDefault="0045377D" w:rsidP="00B54B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86D7" w14:textId="022D0AD9" w:rsidR="00B54B3C" w:rsidRPr="0017548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="0045377D" w:rsidRPr="00175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5’ to 3’)</w:t>
            </w:r>
          </w:p>
        </w:tc>
      </w:tr>
      <w:tr w:rsidR="00B54B3C" w:rsidRPr="00B54B3C" w14:paraId="2E2CE300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C5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-ptet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D69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_tetR_Ptet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DC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ttctcatgtttgacagcttatc</w:t>
            </w:r>
          </w:p>
        </w:tc>
      </w:tr>
      <w:tr w:rsidR="00B54B3C" w:rsidRPr="00B54B3C" w14:paraId="0C74674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31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-ptet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D1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dA_tetR_Ptet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A1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agatcctttctcctctttag</w:t>
            </w:r>
          </w:p>
        </w:tc>
      </w:tr>
      <w:tr w:rsidR="00B54B3C" w:rsidRPr="00B54B3C" w14:paraId="512AFD92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1B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E3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6_00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FE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cccgtaaaaatagccgttct</w:t>
            </w:r>
          </w:p>
        </w:tc>
      </w:tr>
      <w:tr w:rsidR="00B54B3C" w:rsidRPr="00B54B3C" w14:paraId="1C408C5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5E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CE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6_00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0A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ttggatccc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acagacaccccgataagataagc</w:t>
            </w:r>
          </w:p>
        </w:tc>
      </w:tr>
      <w:tr w:rsidR="00B54B3C" w:rsidRPr="00B54B3C" w14:paraId="3E894D6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13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6F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6_00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4E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gagaaagggaatt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aataatccggcatggatggatg</w:t>
            </w:r>
          </w:p>
        </w:tc>
      </w:tr>
      <w:tr w:rsidR="00B54B3C" w:rsidRPr="00B54B3C" w14:paraId="0C3CCBBA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D6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FB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6_00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0CD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tccggcacagaccaattaacc</w:t>
            </w:r>
          </w:p>
        </w:tc>
      </w:tr>
      <w:tr w:rsidR="00B54B3C" w:rsidRPr="00B54B3C" w14:paraId="2EBA0D7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69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49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14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2A5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ttaa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agtttttgcgctaatataccagc</w:t>
            </w:r>
          </w:p>
        </w:tc>
      </w:tr>
      <w:tr w:rsidR="00B54B3C" w:rsidRPr="00B54B3C" w14:paraId="799088B0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17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05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14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5F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ttggatccc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tatatgttttttattgttgactctttgcgataaaaaatc</w:t>
            </w:r>
          </w:p>
        </w:tc>
      </w:tr>
      <w:tr w:rsidR="00B54B3C" w:rsidRPr="00B54B3C" w14:paraId="1BC415C0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57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1F1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14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61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ctgca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gctaataaagagcctcaagcag</w:t>
            </w:r>
          </w:p>
        </w:tc>
      </w:tr>
      <w:tr w:rsidR="00B54B3C" w:rsidRPr="00B54B3C" w14:paraId="40A7B18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55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D2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14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38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ttactcgagtttgg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atcattgacgatctggttaatcag</w:t>
            </w:r>
          </w:p>
        </w:tc>
      </w:tr>
      <w:tr w:rsidR="00B54B3C" w:rsidRPr="00B54B3C" w14:paraId="6DD1320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5F1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D7C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28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EDF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gtccttcagtccgtattttg</w:t>
            </w:r>
          </w:p>
        </w:tc>
      </w:tr>
      <w:tr w:rsidR="00B54B3C" w:rsidRPr="00B54B3C" w14:paraId="127B12EA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43F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F86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28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87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gagaattctgcag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aaatacggtaaaagcctgccg</w:t>
            </w:r>
          </w:p>
        </w:tc>
      </w:tr>
      <w:tr w:rsidR="00B54B3C" w:rsidRPr="00B54B3C" w14:paraId="625E65A0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92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5E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28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9F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tccgatgattgcagcgg</w:t>
            </w:r>
          </w:p>
        </w:tc>
      </w:tr>
      <w:tr w:rsidR="00B54B3C" w:rsidRPr="00B54B3C" w14:paraId="53BAEC0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8AB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1F7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ZM32_028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76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cccgttccgacttttcgatc</w:t>
            </w:r>
          </w:p>
        </w:tc>
      </w:tr>
      <w:tr w:rsidR="00B54B3C" w:rsidRPr="00B54B3C" w14:paraId="2F2B51B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4C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17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6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04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gccaaaactattccgatg</w:t>
            </w:r>
          </w:p>
        </w:tc>
      </w:tr>
      <w:tr w:rsidR="00B54B3C" w:rsidRPr="00B54B3C" w14:paraId="2640A57B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EA3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69E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6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E9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tcctgaaacggacataaaatc</w:t>
            </w:r>
          </w:p>
        </w:tc>
      </w:tr>
      <w:tr w:rsidR="00B54B3C" w:rsidRPr="00B54B3C" w14:paraId="3194C33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09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8AB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6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6C1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gagaaaggatctc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tcgaataaacgagaccg</w:t>
            </w:r>
          </w:p>
        </w:tc>
      </w:tr>
      <w:tr w:rsidR="00B54B3C" w:rsidRPr="00B54B3C" w14:paraId="1706DC91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20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7D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6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3E4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cgcaggcttcacgaaag</w:t>
            </w:r>
          </w:p>
        </w:tc>
      </w:tr>
      <w:tr w:rsidR="00B54B3C" w:rsidRPr="00B54B3C" w14:paraId="266758B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6CC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BA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83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F5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ttaa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catgctcactgcccaaaacg</w:t>
            </w:r>
          </w:p>
        </w:tc>
      </w:tr>
      <w:tr w:rsidR="00B54B3C" w:rsidRPr="00B54B3C" w14:paraId="11D7105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E4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730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83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3E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gagaattctgcag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agaataggctgtattgcgcctttc</w:t>
            </w:r>
          </w:p>
        </w:tc>
      </w:tr>
      <w:tr w:rsidR="00B54B3C" w:rsidRPr="00B54B3C" w14:paraId="247A8B7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A2C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10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83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22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ttctctcttagggcatcgacttattttttattc</w:t>
            </w:r>
          </w:p>
        </w:tc>
      </w:tr>
      <w:tr w:rsidR="00B54B3C" w:rsidRPr="00B54B3C" w14:paraId="3D76D66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5A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D2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483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C9F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tta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ttcattattgacacaatgtgcc</w:t>
            </w:r>
          </w:p>
        </w:tc>
      </w:tr>
      <w:tr w:rsidR="00B54B3C" w:rsidRPr="00B54B3C" w14:paraId="3D03BC44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1A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393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628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79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ttaa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cgtccgtttttaacagtatc</w:t>
            </w:r>
          </w:p>
        </w:tc>
      </w:tr>
      <w:tr w:rsidR="00B54B3C" w:rsidRPr="00B54B3C" w14:paraId="7A34B5BB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71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34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628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43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ttggatccc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tgattaaaattagaggggcttaaaatgc</w:t>
            </w:r>
          </w:p>
        </w:tc>
      </w:tr>
      <w:tr w:rsidR="00B54B3C" w:rsidRPr="00B54B3C" w14:paraId="0388BA35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6C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C2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628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CA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gagaaagggaatt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acggggggatcgaacag</w:t>
            </w:r>
          </w:p>
        </w:tc>
      </w:tr>
      <w:tr w:rsidR="00B54B3C" w:rsidRPr="00B54B3C" w14:paraId="36AD1EB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29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86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1628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01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tta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ctgacttttctttgttggcc</w:t>
            </w:r>
          </w:p>
        </w:tc>
      </w:tr>
      <w:tr w:rsidR="00B54B3C" w:rsidRPr="00B54B3C" w14:paraId="226BAB6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C1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64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2037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6F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ggcatcaccatccgc</w:t>
            </w:r>
          </w:p>
        </w:tc>
      </w:tr>
      <w:tr w:rsidR="00B54B3C" w:rsidRPr="00B54B3C" w14:paraId="67A73B0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06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A1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2037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7E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ttggatccc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aaggggcgaaaaaatccagtattgg</w:t>
            </w:r>
          </w:p>
        </w:tc>
      </w:tr>
      <w:tr w:rsidR="00B54B3C" w:rsidRPr="00B54B3C" w14:paraId="3FCEB84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B4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54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2037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583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gagaaagggaatt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atcctcgctctgctcaacc</w:t>
            </w:r>
          </w:p>
        </w:tc>
      </w:tr>
      <w:tr w:rsidR="00B54B3C" w:rsidRPr="00B54B3C" w14:paraId="5D29F807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40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27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2037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DF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ggccacctcagcag</w:t>
            </w:r>
          </w:p>
        </w:tc>
      </w:tr>
      <w:tr w:rsidR="00B54B3C" w:rsidRPr="00B54B3C" w14:paraId="532CB68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99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015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F8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01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8D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catcataaggtgcgccctcg</w:t>
            </w:r>
          </w:p>
        </w:tc>
      </w:tr>
      <w:tr w:rsidR="00B54B3C" w:rsidRPr="00B54B3C" w14:paraId="33EBCE1C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931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015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3B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01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61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g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atgcctgccctcgtgg</w:t>
            </w:r>
          </w:p>
        </w:tc>
      </w:tr>
      <w:tr w:rsidR="00B54B3C" w:rsidRPr="00B54B3C" w14:paraId="4632EF0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0C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015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C8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01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56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gaaaggctgcag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tcatccataccggtcatagaattatcatcg</w:t>
            </w:r>
          </w:p>
        </w:tc>
      </w:tr>
      <w:tr w:rsidR="00B54B3C" w:rsidRPr="00B54B3C" w14:paraId="11167697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04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015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19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01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37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tgatagggagaggcgataacg</w:t>
            </w:r>
          </w:p>
        </w:tc>
      </w:tr>
      <w:tr w:rsidR="00B54B3C" w:rsidRPr="00B54B3C" w14:paraId="3FA5A76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12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EF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4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B8F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ttggactcaatcagactctg</w:t>
            </w:r>
          </w:p>
        </w:tc>
      </w:tr>
      <w:tr w:rsidR="00B54B3C" w:rsidRPr="00B54B3C" w14:paraId="092C4828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C2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92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4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12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g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tggcagacctcctgatttttttcgg</w:t>
            </w:r>
          </w:p>
        </w:tc>
      </w:tr>
      <w:tr w:rsidR="00B54B3C" w:rsidRPr="00B54B3C" w14:paraId="17A1947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DFD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64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4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5E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atctc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cgctacgcctatgcc</w:t>
            </w:r>
          </w:p>
        </w:tc>
      </w:tr>
      <w:tr w:rsidR="00B54B3C" w:rsidRPr="00B54B3C" w14:paraId="28F5F40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F7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FD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4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16A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taccgatcgccaacaccca</w:t>
            </w:r>
          </w:p>
        </w:tc>
      </w:tr>
      <w:tr w:rsidR="00B54B3C" w:rsidRPr="00B54B3C" w14:paraId="22BDE352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78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70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6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D9A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tgcatctaccggctgc</w:t>
            </w:r>
          </w:p>
        </w:tc>
      </w:tr>
      <w:tr w:rsidR="00B54B3C" w:rsidRPr="00B54B3C" w14:paraId="55687E25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4F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98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6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7E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g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tcaacctgaaatgaaaacaaagagga</w:t>
            </w:r>
          </w:p>
        </w:tc>
      </w:tr>
      <w:tr w:rsidR="00B54B3C" w:rsidRPr="00B54B3C" w14:paraId="2DC054D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18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01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6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55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atctc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gctgaccaagactgcaatg</w:t>
            </w:r>
          </w:p>
        </w:tc>
      </w:tr>
      <w:tr w:rsidR="00B54B3C" w:rsidRPr="00B54B3C" w14:paraId="70D002E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01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7E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0236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0F1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tcacattcactccagtccg</w:t>
            </w:r>
          </w:p>
        </w:tc>
      </w:tr>
      <w:tr w:rsidR="00B54B3C" w:rsidRPr="00B54B3C" w14:paraId="43A4BDB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DE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MO1335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27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33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EB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agatatcgggcagacttg</w:t>
            </w:r>
          </w:p>
        </w:tc>
      </w:tr>
      <w:tr w:rsidR="00B54B3C" w:rsidRPr="00B54B3C" w14:paraId="7D9A0FB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C2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335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9E7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335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DF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g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gccactattttccagaccatgg</w:t>
            </w:r>
          </w:p>
        </w:tc>
      </w:tr>
      <w:tr w:rsidR="00B54B3C" w:rsidRPr="00B54B3C" w14:paraId="01FE271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69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335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784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33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15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atctc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cctaaaattcttgttctttattattccacttatgg</w:t>
            </w:r>
          </w:p>
        </w:tc>
      </w:tr>
      <w:tr w:rsidR="00B54B3C" w:rsidRPr="00B54B3C" w14:paraId="3B654F03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9C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335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0D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335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D6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attgggctgtcagctttttgg</w:t>
            </w:r>
          </w:p>
        </w:tc>
      </w:tr>
      <w:tr w:rsidR="00B54B3C" w:rsidRPr="00B54B3C" w14:paraId="639541F5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85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U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0A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636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87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aggagatataca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ccgatattgaactgcacttcg</w:t>
            </w:r>
          </w:p>
        </w:tc>
      </w:tr>
      <w:tr w:rsidR="00B54B3C" w:rsidRPr="00B54B3C" w14:paraId="6505050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B5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U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F1D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636U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7F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gtcaaacatgagaatt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tgcctccaaatgcaaaatacagcag</w:t>
            </w:r>
          </w:p>
        </w:tc>
      </w:tr>
      <w:tr w:rsidR="00B54B3C" w:rsidRPr="00B54B3C" w14:paraId="653BB42B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63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DS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18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636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CCE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aaaggatctc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gtcgagattgttgttcttgtggta</w:t>
            </w:r>
          </w:p>
        </w:tc>
      </w:tr>
      <w:tr w:rsidR="00B54B3C" w:rsidRPr="00B54B3C" w14:paraId="6CAD98F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D0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DS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07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lify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MO1636DS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D15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tcgagtttggatcc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gtttgatactacggctgaatgtcc</w:t>
            </w:r>
          </w:p>
        </w:tc>
      </w:tr>
      <w:tr w:rsidR="00B54B3C" w:rsidRPr="00B54B3C" w14:paraId="73F7A0A4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6C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97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78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gatcagcagaacgacaaacc</w:t>
            </w:r>
          </w:p>
        </w:tc>
      </w:tr>
      <w:tr w:rsidR="00B54B3C" w:rsidRPr="00B54B3C" w14:paraId="284FAC6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9FE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6_005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13C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0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7FB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atcaatctgtctaacagtacctccag</w:t>
            </w:r>
          </w:p>
        </w:tc>
      </w:tr>
      <w:tr w:rsidR="00B54B3C" w:rsidRPr="00B54B3C" w14:paraId="40E9E59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67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D6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72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aaagcagaggttagatcggtg</w:t>
            </w:r>
          </w:p>
        </w:tc>
      </w:tr>
      <w:tr w:rsidR="00B54B3C" w:rsidRPr="00B54B3C" w14:paraId="463DA56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5E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14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CF0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CA0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cgccggttctgatc</w:t>
            </w:r>
          </w:p>
        </w:tc>
      </w:tr>
      <w:tr w:rsidR="00B54B3C" w:rsidRPr="00B54B3C" w14:paraId="43C5D9B1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EF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26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FE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gctttcccctgtgaatagc</w:t>
            </w:r>
          </w:p>
        </w:tc>
      </w:tr>
      <w:tr w:rsidR="00B54B3C" w:rsidRPr="00B54B3C" w14:paraId="1B0E85C0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97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ZM32_028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BE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33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atctgatcctgaccaatccacc</w:t>
            </w:r>
          </w:p>
        </w:tc>
      </w:tr>
      <w:tr w:rsidR="00B54B3C" w:rsidRPr="00B54B3C" w14:paraId="596F1CB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CF6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BD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46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B0D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ttgttgttggtgcgc</w:t>
            </w:r>
          </w:p>
        </w:tc>
      </w:tr>
      <w:tr w:rsidR="00B54B3C" w:rsidRPr="00B54B3C" w14:paraId="045345D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CA8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65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CD3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46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29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gccagcgcccttgc</w:t>
            </w:r>
          </w:p>
        </w:tc>
      </w:tr>
      <w:tr w:rsidR="00B54B3C" w:rsidRPr="00B54B3C" w14:paraId="2283E6A1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2F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9FC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48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80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caagtgatgaggcgg</w:t>
            </w:r>
          </w:p>
        </w:tc>
      </w:tr>
      <w:tr w:rsidR="00B54B3C" w:rsidRPr="00B54B3C" w14:paraId="71E4BDD4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621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483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22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48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69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ctgcgaaaccaaagctg</w:t>
            </w:r>
          </w:p>
        </w:tc>
      </w:tr>
      <w:tr w:rsidR="00B54B3C" w:rsidRPr="00B54B3C" w14:paraId="6D1B91C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02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8B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6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FF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taggattgcaggcgcg</w:t>
            </w:r>
          </w:p>
        </w:tc>
      </w:tr>
      <w:tr w:rsidR="00B54B3C" w:rsidRPr="00B54B3C" w14:paraId="387EEA6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BF9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28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BE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6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A3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gcctgtccttgccaattcc</w:t>
            </w:r>
          </w:p>
        </w:tc>
      </w:tr>
      <w:tr w:rsidR="00B54B3C" w:rsidRPr="00B54B3C" w14:paraId="55B416EB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C5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D4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20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13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ttctatggctgatattgtagcgg</w:t>
            </w:r>
          </w:p>
        </w:tc>
      </w:tr>
      <w:tr w:rsidR="00B54B3C" w:rsidRPr="00B54B3C" w14:paraId="0559D2A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35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2037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52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20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C55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ctgcgaaaccaaagctgac</w:t>
            </w:r>
          </w:p>
        </w:tc>
      </w:tr>
      <w:tr w:rsidR="00B54B3C" w:rsidRPr="00B54B3C" w14:paraId="12C78097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2F8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20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46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tagcggacacgatacca</w:t>
            </w:r>
          </w:p>
        </w:tc>
      </w:tr>
      <w:tr w:rsidR="00B54B3C" w:rsidRPr="00B54B3C" w14:paraId="50F9D4A7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45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4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6E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93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cgtcagaccattagctc</w:t>
            </w:r>
          </w:p>
        </w:tc>
      </w:tr>
      <w:tr w:rsidR="00B54B3C" w:rsidRPr="00B54B3C" w14:paraId="24EE60E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40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1A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59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caacggctggctgtaat</w:t>
            </w:r>
          </w:p>
        </w:tc>
      </w:tr>
      <w:tr w:rsidR="00B54B3C" w:rsidRPr="00B54B3C" w14:paraId="00F3FC8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E9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236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7EB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02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80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accgctcttttagcgtc</w:t>
            </w:r>
          </w:p>
        </w:tc>
      </w:tr>
      <w:tr w:rsidR="00B54B3C" w:rsidRPr="00B54B3C" w14:paraId="16F0346D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76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335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D4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3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F9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acggctgttgacatggct</w:t>
            </w:r>
          </w:p>
        </w:tc>
      </w:tr>
      <w:tr w:rsidR="00B54B3C" w:rsidRPr="00B54B3C" w14:paraId="2044DA3F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EF0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335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803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3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8F3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ccgaattccttgccctg</w:t>
            </w:r>
          </w:p>
        </w:tc>
      </w:tr>
      <w:tr w:rsidR="00B54B3C" w:rsidRPr="00B54B3C" w14:paraId="6A270CF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FCF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seq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F2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6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31E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aagccagcagaaggtgg</w:t>
            </w:r>
          </w:p>
        </w:tc>
      </w:tr>
      <w:tr w:rsidR="00B54B3C" w:rsidRPr="00B54B3C" w14:paraId="1A6E1259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C1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1636seq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35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ify ZM4_16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9ACA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gacatggaaaacgacgc</w:t>
            </w:r>
          </w:p>
        </w:tc>
      </w:tr>
      <w:tr w:rsidR="00B54B3C" w:rsidRPr="00B54B3C" w14:paraId="7C2AEBC4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77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pB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5BF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pB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CC1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aggagaaaggatctcccatgaattttgagaaattaacagatcgagcaaagg</w:t>
            </w:r>
          </w:p>
        </w:tc>
      </w:tr>
      <w:tr w:rsidR="00B54B3C" w:rsidRPr="00B54B3C" w14:paraId="2B549222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E60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pB-R</w:t>
            </w:r>
            <w:r w:rsidRPr="00B54B3C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cI, BioBrick</w:t>
            </w:r>
            <w:r w:rsidRPr="00B54B3C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93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pB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FCD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cagcggccgctactagtgagctccaacgctaatattctgcccttgttatcc</w:t>
            </w:r>
          </w:p>
        </w:tc>
      </w:tr>
      <w:tr w:rsidR="00B54B3C" w:rsidRPr="00B54B3C" w14:paraId="401B168C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0D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pB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4A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pB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242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atcaaaggagccaaaacgagcaacgctaatattctgcccttg</w:t>
            </w:r>
          </w:p>
        </w:tc>
      </w:tr>
      <w:tr w:rsidR="00B54B3C" w:rsidRPr="00B54B3C" w14:paraId="65AC6F7E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D804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SL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585" w14:textId="72ECEB4A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proofErr w:type="spellStart"/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oESL</w:t>
            </w:r>
            <w:proofErr w:type="spellEnd"/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peron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0A7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ttttggctcctttgatttcatgatttattttc</w:t>
            </w:r>
          </w:p>
        </w:tc>
      </w:tr>
      <w:tr w:rsidR="00B54B3C" w:rsidRPr="00B54B3C" w14:paraId="2F17F8D5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31C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SL-R(SpeI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6F3" w14:textId="060B7ACF" w:rsidR="00B54B3C" w:rsidRPr="00B54B3C" w:rsidRDefault="00E1038A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proofErr w:type="spellStart"/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oESL</w:t>
            </w:r>
            <w:proofErr w:type="spellEnd"/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peron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C096" w14:textId="77777777" w:rsidR="00B54B3C" w:rsidRPr="00B54B3C" w:rsidRDefault="00B54B3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ctagtttagaaatccataccacccatgccg</w:t>
            </w:r>
          </w:p>
        </w:tc>
      </w:tr>
      <w:tr w:rsidR="00E1038A" w:rsidRPr="00B54B3C" w14:paraId="54617574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6DE3" w14:textId="2586C4DD" w:rsidR="00E1038A" w:rsidRPr="00B54B3C" w:rsidRDefault="00E1038A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A(</w:t>
            </w:r>
            <w:proofErr w:type="spellStart"/>
            <w:proofErr w:type="gramStart"/>
            <w:r w:rsidRP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,groSL</w:t>
            </w:r>
            <w:proofErr w:type="spellEnd"/>
            <w:proofErr w:type="gramEnd"/>
            <w:r w:rsidRP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8A42" w14:textId="711E4A95" w:rsidR="00E1038A" w:rsidRPr="00B54B3C" w:rsidRDefault="0017548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E1038A" w:rsidRP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plify </w:t>
            </w:r>
            <w:proofErr w:type="spellStart"/>
            <w:r w:rsid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Z_groESL</w:t>
            </w:r>
            <w:proofErr w:type="spellEnd"/>
            <w:r w:rsid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FC49" w14:textId="17621ED7" w:rsidR="00E1038A" w:rsidRPr="00B54B3C" w:rsidRDefault="00E1038A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038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atcaaaggagccaaaacgctctagaagcggccgcgaattc</w:t>
            </w:r>
            <w:proofErr w:type="spellEnd"/>
          </w:p>
        </w:tc>
      </w:tr>
      <w:tr w:rsidR="0031249C" w:rsidRPr="00B54B3C" w14:paraId="417F73D6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DC8A" w14:textId="1864CC94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994-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7DF0" w14:textId="6E090747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9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7ED" w14:textId="6B6933DD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aggagaaaggatctcccatgtccagcaaccgactgactaaac</w:t>
            </w:r>
            <w:proofErr w:type="spellEnd"/>
          </w:p>
        </w:tc>
      </w:tr>
      <w:tr w:rsidR="0031249C" w:rsidRPr="00B54B3C" w14:paraId="6FB65AAB" w14:textId="77777777" w:rsidTr="00B54B3C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203" w14:textId="5E3E990E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O0994-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76BD" w14:textId="07995EC3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r w:rsidRPr="00B54B3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O099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ED9" w14:textId="04A87090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cagcggccgctactagtttacttgcccttggacttgttaccac</w:t>
            </w:r>
            <w:proofErr w:type="spellEnd"/>
          </w:p>
        </w:tc>
      </w:tr>
      <w:tr w:rsidR="0031249C" w:rsidRPr="00B54B3C" w14:paraId="3AFD3FF8" w14:textId="77777777" w:rsidTr="00770DC3">
        <w:trPr>
          <w:trHeight w:val="28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4908" w14:textId="1D2A93D0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4C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pL</w:t>
            </w:r>
            <w:proofErr w:type="spellEnd"/>
            <w:r w:rsidRPr="004E4C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BF0" w14:textId="7F321D9F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proofErr w:type="spellStart"/>
            <w:r w:rsidRPr="00E0006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spL</w:t>
            </w:r>
            <w:proofErr w:type="spellEnd"/>
          </w:p>
        </w:tc>
        <w:tc>
          <w:tcPr>
            <w:tcW w:w="6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C78" w14:textId="6D4D7C94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4C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aggagaaaggatctcccatggaacatggtacggttaaatggtttaattc</w:t>
            </w:r>
            <w:proofErr w:type="spellEnd"/>
          </w:p>
        </w:tc>
      </w:tr>
      <w:tr w:rsidR="0031249C" w:rsidRPr="00B54B3C" w14:paraId="0ED8A886" w14:textId="77777777" w:rsidTr="00770DC3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E4CC1" w14:textId="38E75DFA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06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pL</w:t>
            </w:r>
            <w:proofErr w:type="spellEnd"/>
            <w:r w:rsidRPr="00E0006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34AF3" w14:textId="55C64CBF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B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mplify </w:t>
            </w:r>
            <w:proofErr w:type="spellStart"/>
            <w:r w:rsidRPr="00E0006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spL</w:t>
            </w:r>
            <w:proofErr w:type="spellEnd"/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F2705" w14:textId="137A08CA" w:rsidR="0031249C" w:rsidRPr="00B54B3C" w:rsidRDefault="0031249C" w:rsidP="00B54B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0006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cagcggccgctactagtttaatcttctttctgaacattggccgc</w:t>
            </w:r>
            <w:proofErr w:type="spellEnd"/>
          </w:p>
        </w:tc>
      </w:tr>
    </w:tbl>
    <w:p w14:paraId="5C849969" w14:textId="77777777" w:rsidR="00BC7E74" w:rsidRPr="00BC7E74" w:rsidRDefault="00BC7E74" w:rsidP="0054640E">
      <w:pPr>
        <w:rPr>
          <w:rFonts w:eastAsiaTheme="minorEastAsia"/>
        </w:rPr>
      </w:pPr>
    </w:p>
    <w:sectPr w:rsidR="00BC7E74" w:rsidRPr="00BC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AD"/>
    <w:rsid w:val="00005162"/>
    <w:rsid w:val="000759C1"/>
    <w:rsid w:val="001243DD"/>
    <w:rsid w:val="0017548C"/>
    <w:rsid w:val="002650E3"/>
    <w:rsid w:val="00271DAD"/>
    <w:rsid w:val="0031249C"/>
    <w:rsid w:val="00366E79"/>
    <w:rsid w:val="003E317D"/>
    <w:rsid w:val="0045377D"/>
    <w:rsid w:val="00463C69"/>
    <w:rsid w:val="004A5332"/>
    <w:rsid w:val="004E4C46"/>
    <w:rsid w:val="0054640E"/>
    <w:rsid w:val="005A39BB"/>
    <w:rsid w:val="00605D8A"/>
    <w:rsid w:val="00645862"/>
    <w:rsid w:val="00752DAA"/>
    <w:rsid w:val="009E305D"/>
    <w:rsid w:val="00AD6EAD"/>
    <w:rsid w:val="00B04E8F"/>
    <w:rsid w:val="00B54B3C"/>
    <w:rsid w:val="00BC7E74"/>
    <w:rsid w:val="00C01820"/>
    <w:rsid w:val="00C402CA"/>
    <w:rsid w:val="00CB73C7"/>
    <w:rsid w:val="00CB7662"/>
    <w:rsid w:val="00CE4D14"/>
    <w:rsid w:val="00D94593"/>
    <w:rsid w:val="00E00065"/>
    <w:rsid w:val="00E1038A"/>
    <w:rsid w:val="00E47CC5"/>
    <w:rsid w:val="00E77275"/>
    <w:rsid w:val="00EA31D7"/>
    <w:rsid w:val="00F72E58"/>
    <w:rsid w:val="00FD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719D"/>
  <w15:chartTrackingRefBased/>
  <w15:docId w15:val="{005B6A20-5084-4E7D-A96D-4ED9E701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AD6EAD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basedOn w:val="NoSpacing"/>
    <w:link w:val="20"/>
    <w:qFormat/>
    <w:rsid w:val="00AD6EAD"/>
    <w:pPr>
      <w:spacing w:before="120" w:afterLines="50" w:after="156" w:line="276" w:lineRule="auto"/>
      <w:ind w:firstLine="420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customStyle="1" w:styleId="20">
    <w:name w:val="正文2 字符"/>
    <w:basedOn w:val="DefaultParagraphFont"/>
    <w:link w:val="2"/>
    <w:qFormat/>
    <w:rsid w:val="00AD6EAD"/>
    <w:rPr>
      <w:rFonts w:ascii="Times New Roman" w:eastAsia="Times New Roman" w:hAnsi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E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EAD"/>
    <w:rPr>
      <w:rFonts w:ascii="Segoe UI" w:eastAsia="Times New Roman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C402C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D8A"/>
    <w:pPr>
      <w:spacing w:after="0" w:line="240" w:lineRule="auto"/>
    </w:pPr>
    <w:rPr>
      <w:rFonts w:eastAsia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1389E-04AE-46C5-8E54-69A22DBDC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2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Shihui YANG</cp:lastModifiedBy>
  <cp:revision>13</cp:revision>
  <dcterms:created xsi:type="dcterms:W3CDTF">2020-01-16T00:27:00Z</dcterms:created>
  <dcterms:modified xsi:type="dcterms:W3CDTF">2021-06-10T08:53:00Z</dcterms:modified>
</cp:coreProperties>
</file>